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144B4" w14:textId="5461A907" w:rsidR="00F67F62" w:rsidRPr="001161AF" w:rsidRDefault="001161AF">
      <w:pPr>
        <w:rPr>
          <w:rFonts w:ascii="Arial" w:hAnsi="Arial" w:cs="Arial"/>
        </w:rPr>
      </w:pPr>
      <w:r w:rsidRPr="001161AF">
        <w:rPr>
          <w:rFonts w:ascii="Arial" w:hAnsi="Arial" w:cs="Arial"/>
        </w:rPr>
        <w:t>Table S1. Predicted off-target sites</w:t>
      </w:r>
    </w:p>
    <w:p w14:paraId="2615A43B" w14:textId="77777777" w:rsidR="001161AF" w:rsidRDefault="001161AF"/>
    <w:p w14:paraId="274A220F" w14:textId="5CB0A8D5" w:rsidR="001161AF" w:rsidRDefault="001161AF">
      <w:r w:rsidRPr="001161AF">
        <w:rPr>
          <w:rFonts w:hint="eastAsia"/>
        </w:rPr>
        <w:drawing>
          <wp:inline distT="0" distB="0" distL="0" distR="0" wp14:anchorId="0798AD07" wp14:editId="405A20FF">
            <wp:extent cx="5400040" cy="949960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4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9D730" w14:textId="5A643F69" w:rsidR="001161AF" w:rsidRPr="001161AF" w:rsidRDefault="001161AF">
      <w:pPr>
        <w:rPr>
          <w:rFonts w:ascii="Arial" w:hAnsi="Arial" w:cs="Arial"/>
        </w:rPr>
      </w:pPr>
      <w:r w:rsidRPr="001161AF">
        <w:rPr>
          <w:rFonts w:ascii="Arial" w:hAnsi="Arial" w:cs="Arial"/>
        </w:rPr>
        <w:t>*Nucleotide matched sgRNAs are highlighted in red.</w:t>
      </w:r>
    </w:p>
    <w:sectPr w:rsidR="001161AF" w:rsidRPr="001161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1AF"/>
    <w:rsid w:val="001161AF"/>
    <w:rsid w:val="00F26AC2"/>
    <w:rsid w:val="00F6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4A9F6B"/>
  <w15:chartTrackingRefBased/>
  <w15:docId w15:val="{A0FB82F1-3EB4-48A1-80D2-D3C10590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8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園 啓介</dc:creator>
  <cp:keywords/>
  <dc:description/>
  <cp:lastModifiedBy>下園 啓介</cp:lastModifiedBy>
  <cp:revision>1</cp:revision>
  <dcterms:created xsi:type="dcterms:W3CDTF">2022-04-09T03:00:00Z</dcterms:created>
  <dcterms:modified xsi:type="dcterms:W3CDTF">2022-04-09T03:02:00Z</dcterms:modified>
</cp:coreProperties>
</file>